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B8F" w:rsidRDefault="00255B8F" w:rsidP="00255B8F">
      <w:r w:rsidRPr="00A0542E">
        <w:rPr>
          <w:noProof/>
        </w:rPr>
        <w:drawing>
          <wp:inline distT="0" distB="0" distL="0" distR="0" wp14:anchorId="685876A6" wp14:editId="24CCBDE9">
            <wp:extent cx="5943600" cy="4322064"/>
            <wp:effectExtent l="0" t="0" r="0" b="2540"/>
            <wp:docPr id="10" name="Picture 10" descr="C:\Users\Indrani\Dropbox\Duke Postdoc\Beliefs Analysis\Raw Graphs\probability_A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Indrani\Dropbox\Duke Postdoc\Beliefs Analysis\Raw Graphs\probability_AC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2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5B8F" w:rsidRPr="00E65894" w:rsidRDefault="00255B8F" w:rsidP="00255B8F">
      <w:r w:rsidRPr="00C25732">
        <w:rPr>
          <w:b/>
        </w:rPr>
        <w:t xml:space="preserve">Probability of </w:t>
      </w:r>
      <w:r>
        <w:rPr>
          <w:b/>
        </w:rPr>
        <w:t xml:space="preserve">ACT </w:t>
      </w:r>
      <w:r w:rsidR="00090228">
        <w:rPr>
          <w:b/>
        </w:rPr>
        <w:t>Use</w:t>
      </w:r>
      <w:bookmarkStart w:id="0" w:name="_GoBack"/>
      <w:bookmarkEnd w:id="0"/>
      <w:r>
        <w:rPr>
          <w:b/>
        </w:rPr>
        <w:t xml:space="preserve"> by Respondents’ Confidence in Testing. </w:t>
      </w:r>
      <w:r>
        <w:t xml:space="preserve">Figure shows the proportion of </w:t>
      </w:r>
      <w:r w:rsidR="00A007E9">
        <w:t>individual</w:t>
      </w:r>
      <w:r>
        <w:t>s treated with an ACT separately by whether they tested positive (Panel A) or tested negative (Panel B) and by respondents’ beliefs about the likelihood that such a test result is correct</w:t>
      </w:r>
      <w:r w:rsidRPr="00A0542E">
        <w:t>.</w:t>
      </w:r>
      <w:r>
        <w:rPr>
          <w:b/>
        </w:rPr>
        <w:t xml:space="preserve"> </w:t>
      </w:r>
      <w:r w:rsidRPr="0050429A">
        <w:t xml:space="preserve">Beliefs </w:t>
      </w:r>
      <w:r>
        <w:t xml:space="preserve">about confidence in test </w:t>
      </w:r>
      <w:r w:rsidRPr="0050429A">
        <w:t>were elicited</w:t>
      </w:r>
      <w:r w:rsidRPr="00A0542E">
        <w:rPr>
          <w:i/>
        </w:rPr>
        <w:t xml:space="preserve"> after</w:t>
      </w:r>
      <w:r w:rsidRPr="0050429A">
        <w:t xml:space="preserve"> testing</w:t>
      </w:r>
      <w:r w:rsidRPr="00EE5C7A">
        <w:t xml:space="preserve"> and treatment</w:t>
      </w:r>
      <w:r w:rsidRPr="0050429A">
        <w:t>.</w:t>
      </w:r>
      <w:r>
        <w:t xml:space="preserve"> Sample is limited to those who ever visited a health facility and were tested for malaria (N=875). 4 </w:t>
      </w:r>
      <w:r w:rsidR="00A007E9">
        <w:t>individuals</w:t>
      </w:r>
      <w:r>
        <w:t xml:space="preserve"> were missing information on their test result, and an additional 6 and 4 </w:t>
      </w:r>
      <w:r w:rsidR="00A007E9">
        <w:t>individuals</w:t>
      </w:r>
      <w:r>
        <w:t xml:space="preserve"> were missing information on beliefs about a positive and negative test respectively.</w:t>
      </w:r>
    </w:p>
    <w:p w:rsidR="00573624" w:rsidRDefault="00090228"/>
    <w:sectPr w:rsidR="00573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0F0"/>
    <w:rsid w:val="00090228"/>
    <w:rsid w:val="00255B8F"/>
    <w:rsid w:val="005B10F0"/>
    <w:rsid w:val="00873425"/>
    <w:rsid w:val="009A44A7"/>
    <w:rsid w:val="00A0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4CE11B-AD01-4192-B47B-A1EC39D8C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B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i</dc:creator>
  <cp:keywords/>
  <dc:description/>
  <cp:lastModifiedBy>Indrani</cp:lastModifiedBy>
  <cp:revision>4</cp:revision>
  <dcterms:created xsi:type="dcterms:W3CDTF">2017-05-18T00:25:00Z</dcterms:created>
  <dcterms:modified xsi:type="dcterms:W3CDTF">2017-07-28T20:18:00Z</dcterms:modified>
</cp:coreProperties>
</file>